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F99BA" w14:textId="77777777" w:rsidR="00D737EC" w:rsidRPr="0018036F" w:rsidRDefault="00D737EC" w:rsidP="00D737EC">
      <w:pPr>
        <w:pStyle w:val="Heading2"/>
      </w:pPr>
      <w:r w:rsidRPr="0018036F">
        <w:t>Model Equations</w:t>
      </w:r>
    </w:p>
    <w:p w14:paraId="3019389B"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1)    Attention to Conflicting Priorities= 1</w:t>
      </w:r>
    </w:p>
    <w:p w14:paraId="529D697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1,10]</w:t>
      </w:r>
    </w:p>
    <w:p w14:paraId="7BE3442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58B9A0A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2)    Change in Use= (Individual Interest in Score - Individual Use Likelihood) / Time to Adjust Work Practices</w:t>
      </w:r>
    </w:p>
    <w:p w14:paraId="6454C11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Month</w:t>
      </w:r>
    </w:p>
    <w:p w14:paraId="22817A4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5C3DFD7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03)    CMS Excess Readmission Rate Penalty= (Readmission Rate - CMS Goal for Readmission </w:t>
      </w:r>
      <w:proofErr w:type="gramStart"/>
      <w:r w:rsidRPr="0018036F">
        <w:rPr>
          <w:rFonts w:ascii="Times New Roman" w:hAnsi="Times New Roman" w:cs="Times New Roman"/>
          <w:color w:val="000000"/>
          <w:sz w:val="28"/>
          <w:szCs w:val="28"/>
          <w:highlight w:val="white"/>
        </w:rPr>
        <w:t>Rate )</w:t>
      </w:r>
      <w:proofErr w:type="gramEnd"/>
      <w:r w:rsidRPr="0018036F">
        <w:rPr>
          <w:rFonts w:ascii="Times New Roman" w:hAnsi="Times New Roman" w:cs="Times New Roman"/>
          <w:color w:val="000000"/>
          <w:sz w:val="28"/>
          <w:szCs w:val="28"/>
          <w:highlight w:val="white"/>
        </w:rPr>
        <w:t xml:space="preserve"> / CMS Goal for Readmission Rate</w:t>
      </w:r>
    </w:p>
    <w:p w14:paraId="5130C29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56A64CA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44D7CA8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4)    CMS Goal for Readmission Rate= 0.025</w:t>
      </w:r>
    </w:p>
    <w:p w14:paraId="2580B24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0,0.2]</w:t>
      </w:r>
    </w:p>
    <w:p w14:paraId="5543E12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28205D3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5)    Discharges per Month= 100</w:t>
      </w:r>
    </w:p>
    <w:p w14:paraId="7CA509F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Month [0,200]</w:t>
      </w:r>
    </w:p>
    <w:p w14:paraId="627BC2F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40F331C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6)    Discussion on Rounds = Perceived Success</w:t>
      </w:r>
    </w:p>
    <w:p w14:paraId="4CCA8EE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11D89F9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3E701B4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07)    Effectiveness of Score Use= Score Quality * </w:t>
      </w:r>
      <w:proofErr w:type="gramStart"/>
      <w:r w:rsidRPr="0018036F">
        <w:rPr>
          <w:rFonts w:ascii="Times New Roman" w:hAnsi="Times New Roman" w:cs="Times New Roman"/>
          <w:color w:val="000000"/>
          <w:sz w:val="28"/>
          <w:szCs w:val="28"/>
          <w:highlight w:val="white"/>
        </w:rPr>
        <w:t>MIN( 1</w:t>
      </w:r>
      <w:proofErr w:type="gramEnd"/>
      <w:r w:rsidRPr="0018036F">
        <w:rPr>
          <w:rFonts w:ascii="Times New Roman" w:hAnsi="Times New Roman" w:cs="Times New Roman"/>
          <w:color w:val="000000"/>
          <w:sz w:val="28"/>
          <w:szCs w:val="28"/>
          <w:highlight w:val="white"/>
        </w:rPr>
        <w:t>, (Normal Readmission Rate / Fraction of Discharges with Red Alerts))</w:t>
      </w:r>
    </w:p>
    <w:p w14:paraId="6DD288EB"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0,1]</w:t>
      </w:r>
    </w:p>
    <w:p w14:paraId="40DB865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is says how often </w:t>
      </w:r>
      <w:proofErr w:type="gramStart"/>
      <w:r w:rsidRPr="0018036F">
        <w:rPr>
          <w:rFonts w:ascii="Times New Roman" w:hAnsi="Times New Roman" w:cs="Times New Roman"/>
          <w:color w:val="000000"/>
          <w:sz w:val="28"/>
          <w:szCs w:val="28"/>
          <w:highlight w:val="white"/>
        </w:rPr>
        <w:t>a readmission</w:t>
      </w:r>
      <w:proofErr w:type="gramEnd"/>
      <w:r w:rsidRPr="0018036F">
        <w:rPr>
          <w:rFonts w:ascii="Times New Roman" w:hAnsi="Times New Roman" w:cs="Times New Roman"/>
          <w:color w:val="000000"/>
          <w:sz w:val="28"/>
          <w:szCs w:val="28"/>
          <w:highlight w:val="white"/>
        </w:rPr>
        <w:t xml:space="preserve"> will be avoided when the score is used for a red alerted patient. We assume no type I error (all red alert patients are patients will be readmitted if not prioritized for care) up to the point where red alerts become more common than readmission (above which additional red alerts             represent type II error, alerts for patients who are not going to be readmitted) thus the effectiveness must fall to represent use on patients who would not normally be readmitted.</w:t>
      </w:r>
    </w:p>
    <w:p w14:paraId="40BCE7C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2A15B8E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08)    FINAL </w:t>
      </w:r>
      <w:proofErr w:type="gramStart"/>
      <w:r w:rsidRPr="0018036F">
        <w:rPr>
          <w:rFonts w:ascii="Times New Roman" w:hAnsi="Times New Roman" w:cs="Times New Roman"/>
          <w:color w:val="000000"/>
          <w:sz w:val="28"/>
          <w:szCs w:val="28"/>
          <w:highlight w:val="white"/>
        </w:rPr>
        <w:t>TIME  =</w:t>
      </w:r>
      <w:proofErr w:type="gramEnd"/>
      <w:r w:rsidRPr="0018036F">
        <w:rPr>
          <w:rFonts w:ascii="Times New Roman" w:hAnsi="Times New Roman" w:cs="Times New Roman"/>
          <w:color w:val="000000"/>
          <w:sz w:val="28"/>
          <w:szCs w:val="28"/>
          <w:highlight w:val="white"/>
        </w:rPr>
        <w:t xml:space="preserve"> 100</w:t>
      </w:r>
    </w:p>
    <w:p w14:paraId="1E6270EC"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w:t>
      </w:r>
    </w:p>
    <w:p w14:paraId="4192D7C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e final time for the simulation.</w:t>
      </w:r>
    </w:p>
    <w:p w14:paraId="396C3F5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08C79F5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09)    Fraction of Discharges with Red Alerts= 0.05</w:t>
      </w:r>
    </w:p>
    <w:p w14:paraId="6D397EA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0.01,1]</w:t>
      </w:r>
    </w:p>
    <w:p w14:paraId="51BDFFDA"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010D26D7"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lastRenderedPageBreak/>
        <w:t xml:space="preserve">(10)    Individual Interest in Score= </w:t>
      </w:r>
      <w:proofErr w:type="gramStart"/>
      <w:r w:rsidRPr="0018036F">
        <w:rPr>
          <w:rFonts w:ascii="Times New Roman" w:hAnsi="Times New Roman" w:cs="Times New Roman"/>
          <w:color w:val="000000"/>
          <w:sz w:val="28"/>
          <w:szCs w:val="28"/>
          <w:highlight w:val="white"/>
        </w:rPr>
        <w:t>MIN(</w:t>
      </w:r>
      <w:proofErr w:type="gramEnd"/>
      <w:r w:rsidRPr="0018036F">
        <w:rPr>
          <w:rFonts w:ascii="Times New Roman" w:hAnsi="Times New Roman" w:cs="Times New Roman"/>
          <w:color w:val="000000"/>
          <w:sz w:val="28"/>
          <w:szCs w:val="28"/>
          <w:highlight w:val="white"/>
        </w:rPr>
        <w:t xml:space="preserve">1, Institutional Interest in Score + Perceived </w:t>
      </w:r>
      <w:proofErr w:type="gramStart"/>
      <w:r w:rsidRPr="0018036F">
        <w:rPr>
          <w:rFonts w:ascii="Times New Roman" w:hAnsi="Times New Roman" w:cs="Times New Roman"/>
          <w:color w:val="000000"/>
          <w:sz w:val="28"/>
          <w:szCs w:val="28"/>
          <w:highlight w:val="white"/>
        </w:rPr>
        <w:t>Success )</w:t>
      </w:r>
      <w:proofErr w:type="gramEnd"/>
    </w:p>
    <w:p w14:paraId="7097B50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070802B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e're assuming people's interest can be driven by institutional interest and by direct evidence of success, with a maximum interest of 1 (meaning the person will always pay attention to the score)</w:t>
      </w:r>
    </w:p>
    <w:p w14:paraId="595C142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3C7DB31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11)    Individual Use Likelihood= INTEG </w:t>
      </w:r>
      <w:proofErr w:type="gramStart"/>
      <w:r w:rsidRPr="0018036F">
        <w:rPr>
          <w:rFonts w:ascii="Times New Roman" w:hAnsi="Times New Roman" w:cs="Times New Roman"/>
          <w:color w:val="000000"/>
          <w:sz w:val="28"/>
          <w:szCs w:val="28"/>
          <w:highlight w:val="white"/>
        </w:rPr>
        <w:t>( Change</w:t>
      </w:r>
      <w:proofErr w:type="gramEnd"/>
      <w:r w:rsidRPr="0018036F">
        <w:rPr>
          <w:rFonts w:ascii="Times New Roman" w:hAnsi="Times New Roman" w:cs="Times New Roman"/>
          <w:color w:val="000000"/>
          <w:sz w:val="28"/>
          <w:szCs w:val="28"/>
          <w:highlight w:val="white"/>
        </w:rPr>
        <w:t xml:space="preserve"> in Use, 0)</w:t>
      </w:r>
    </w:p>
    <w:p w14:paraId="3D4C8FE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3D38CE1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4746D49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12)    INITIAL </w:t>
      </w:r>
      <w:proofErr w:type="gramStart"/>
      <w:r w:rsidRPr="0018036F">
        <w:rPr>
          <w:rFonts w:ascii="Times New Roman" w:hAnsi="Times New Roman" w:cs="Times New Roman"/>
          <w:color w:val="000000"/>
          <w:sz w:val="28"/>
          <w:szCs w:val="28"/>
          <w:highlight w:val="white"/>
        </w:rPr>
        <w:t>TIME  =</w:t>
      </w:r>
      <w:proofErr w:type="gramEnd"/>
      <w:r w:rsidRPr="0018036F">
        <w:rPr>
          <w:rFonts w:ascii="Times New Roman" w:hAnsi="Times New Roman" w:cs="Times New Roman"/>
          <w:color w:val="000000"/>
          <w:sz w:val="28"/>
          <w:szCs w:val="28"/>
          <w:highlight w:val="white"/>
        </w:rPr>
        <w:t xml:space="preserve"> 0</w:t>
      </w:r>
    </w:p>
    <w:p w14:paraId="0355AFD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w:t>
      </w:r>
    </w:p>
    <w:p w14:paraId="0946C96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e initial time for the simulation.</w:t>
      </w:r>
    </w:p>
    <w:p w14:paraId="7BA9648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2C81C53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13)    Institutional Interest in Score= </w:t>
      </w:r>
      <w:proofErr w:type="gramStart"/>
      <w:r w:rsidRPr="0018036F">
        <w:rPr>
          <w:rFonts w:ascii="Times New Roman" w:hAnsi="Times New Roman" w:cs="Times New Roman"/>
          <w:color w:val="000000"/>
          <w:sz w:val="28"/>
          <w:szCs w:val="28"/>
          <w:highlight w:val="white"/>
        </w:rPr>
        <w:t>MIN(</w:t>
      </w:r>
      <w:proofErr w:type="gramEnd"/>
      <w:r w:rsidRPr="0018036F">
        <w:rPr>
          <w:rFonts w:ascii="Times New Roman" w:hAnsi="Times New Roman" w:cs="Times New Roman"/>
          <w:color w:val="000000"/>
          <w:sz w:val="28"/>
          <w:szCs w:val="28"/>
          <w:highlight w:val="white"/>
        </w:rPr>
        <w:t>1, (Discussion on Rounds + CMS Excess Readmission Rate Penalty) / Attention to Conflicting Priorities)</w:t>
      </w:r>
    </w:p>
    <w:p w14:paraId="0978924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71913EFB"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6C2A071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4)    Likelihood of Red Alert Use= (Number of Trained Individuals / Number of People Involved in Discharges) * Individual Use Likelihood</w:t>
      </w:r>
    </w:p>
    <w:p w14:paraId="235DCF9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60F1F1E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3CD921A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5)    Normal Readmission Rate= 0.05</w:t>
      </w:r>
    </w:p>
    <w:p w14:paraId="70ECC02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0,0.5]</w:t>
      </w:r>
    </w:p>
    <w:p w14:paraId="4593C898"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ithout use of the tool, this is the readmission rate we would expect </w:t>
      </w:r>
    </w:p>
    <w:p w14:paraId="51834CF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352C0F6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6)    Normal Time to Train= 1</w:t>
      </w:r>
    </w:p>
    <w:p w14:paraId="76577EF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 [1,10]</w:t>
      </w:r>
    </w:p>
    <w:p w14:paraId="15AEAB7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68F3BC2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7)    Number of People Involved in Discharges= 100</w:t>
      </w:r>
    </w:p>
    <w:p w14:paraId="6985330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 [0,500]</w:t>
      </w:r>
    </w:p>
    <w:p w14:paraId="360362B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3AEFECA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8)    Number of Trained Individuals= INTEG (Training Flow-Trained Turnover,</w:t>
      </w:r>
    </w:p>
    <w:p w14:paraId="21560C5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0)</w:t>
      </w:r>
    </w:p>
    <w:p w14:paraId="7D2471B8"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w:t>
      </w:r>
    </w:p>
    <w:p w14:paraId="7A2B934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74BF1417"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19)    Perceived Success= Readmission Avoidance Rate * Discharges per Month / Required Evidence</w:t>
      </w:r>
    </w:p>
    <w:p w14:paraId="6172A0D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0590C33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lastRenderedPageBreak/>
        <w:t xml:space="preserve">    How many people are being helped relative to the number needed to be compelling to care team</w:t>
      </w:r>
    </w:p>
    <w:p w14:paraId="1D9D61BB"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39BB137B"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0)    Readmission Avoidance Rate= Likelihood of Red Alert Use * Effectiveness of Score Use * Fraction of Discharges with Red Alerts</w:t>
      </w:r>
    </w:p>
    <w:p w14:paraId="58E739A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399B07E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0B8AA254"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1)    Readmission Rate= Normal Readmission Rate - Readmission Avoidance Rate</w:t>
      </w:r>
    </w:p>
    <w:p w14:paraId="60822497"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p>
    <w:p w14:paraId="7BC297E8"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Readmissions fall when patients are given red alert priority</w:t>
      </w:r>
    </w:p>
    <w:p w14:paraId="734AA46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1192E143"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2)    Required Evidence= 100</w:t>
      </w:r>
    </w:p>
    <w:p w14:paraId="4AD87DF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Month [1,100]</w:t>
      </w:r>
    </w:p>
    <w:p w14:paraId="6E65302A"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How many people per month being prioritized effectively is needed to show clear success to someone using the score</w:t>
      </w:r>
    </w:p>
    <w:p w14:paraId="3AF5A761"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7D23124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23)    </w:t>
      </w:r>
      <w:proofErr w:type="gramStart"/>
      <w:r w:rsidRPr="0018036F">
        <w:rPr>
          <w:rFonts w:ascii="Times New Roman" w:hAnsi="Times New Roman" w:cs="Times New Roman"/>
          <w:color w:val="000000"/>
          <w:sz w:val="28"/>
          <w:szCs w:val="28"/>
          <w:highlight w:val="white"/>
        </w:rPr>
        <w:t>SAVEPER  =</w:t>
      </w:r>
      <w:proofErr w:type="gramEnd"/>
      <w:r w:rsidRPr="0018036F">
        <w:rPr>
          <w:rFonts w:ascii="Times New Roman" w:hAnsi="Times New Roman" w:cs="Times New Roman"/>
          <w:color w:val="000000"/>
          <w:sz w:val="28"/>
          <w:szCs w:val="28"/>
          <w:highlight w:val="white"/>
        </w:rPr>
        <w:t xml:space="preserve">  TIME STEP</w:t>
      </w:r>
    </w:p>
    <w:p w14:paraId="4580DFB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 [</w:t>
      </w:r>
      <w:proofErr w:type="gramStart"/>
      <w:r w:rsidRPr="0018036F">
        <w:rPr>
          <w:rFonts w:ascii="Times New Roman" w:hAnsi="Times New Roman" w:cs="Times New Roman"/>
          <w:color w:val="000000"/>
          <w:sz w:val="28"/>
          <w:szCs w:val="28"/>
          <w:highlight w:val="white"/>
        </w:rPr>
        <w:t>0,?</w:t>
      </w:r>
      <w:proofErr w:type="gramEnd"/>
      <w:r w:rsidRPr="0018036F">
        <w:rPr>
          <w:rFonts w:ascii="Times New Roman" w:hAnsi="Times New Roman" w:cs="Times New Roman"/>
          <w:color w:val="000000"/>
          <w:sz w:val="28"/>
          <w:szCs w:val="28"/>
          <w:highlight w:val="white"/>
        </w:rPr>
        <w:t>]</w:t>
      </w:r>
    </w:p>
    <w:p w14:paraId="7C12889A"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e frequency with which output is stored.</w:t>
      </w:r>
    </w:p>
    <w:p w14:paraId="6E0F6D1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60D8C99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4)    Score Quality= 1</w:t>
      </w:r>
    </w:p>
    <w:p w14:paraId="77BBB08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 xml:space="preserve"> [0,1]</w:t>
      </w:r>
    </w:p>
    <w:p w14:paraId="766F133C"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is says what fraction of the patients given red alerts would avoid </w:t>
      </w:r>
      <w:proofErr w:type="gramStart"/>
      <w:r w:rsidRPr="0018036F">
        <w:rPr>
          <w:rFonts w:ascii="Times New Roman" w:hAnsi="Times New Roman" w:cs="Times New Roman"/>
          <w:color w:val="000000"/>
          <w:sz w:val="28"/>
          <w:szCs w:val="28"/>
          <w:highlight w:val="white"/>
        </w:rPr>
        <w:t>readmission</w:t>
      </w:r>
      <w:proofErr w:type="gramEnd"/>
      <w:r w:rsidRPr="0018036F">
        <w:rPr>
          <w:rFonts w:ascii="Times New Roman" w:hAnsi="Times New Roman" w:cs="Times New Roman"/>
          <w:color w:val="000000"/>
          <w:sz w:val="28"/>
          <w:szCs w:val="28"/>
          <w:highlight w:val="white"/>
        </w:rPr>
        <w:t>. It is a baseline value under the conditions that (a) all red alerts are given attention, (b) the red alert fraction is equal to the normal readmission rate, The actual avoided readmissions (see the Readmission Rate and Perceived Success equations) will be lower if red alerts are not being attended to and if the number of red alerts starts to climb relative to actual likely readmissions.</w:t>
      </w:r>
    </w:p>
    <w:p w14:paraId="1E41E50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60FB02B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5)    Staff Turnover Rate= 0.01</w:t>
      </w:r>
    </w:p>
    <w:p w14:paraId="18A539B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w:t>
      </w:r>
      <w:proofErr w:type="spellStart"/>
      <w:r w:rsidRPr="0018036F">
        <w:rPr>
          <w:rFonts w:ascii="Times New Roman" w:hAnsi="Times New Roman" w:cs="Times New Roman"/>
          <w:color w:val="000000"/>
          <w:sz w:val="28"/>
          <w:szCs w:val="28"/>
          <w:highlight w:val="white"/>
        </w:rPr>
        <w:t>Dmnl</w:t>
      </w:r>
      <w:proofErr w:type="spellEnd"/>
      <w:r w:rsidRPr="0018036F">
        <w:rPr>
          <w:rFonts w:ascii="Times New Roman" w:hAnsi="Times New Roman" w:cs="Times New Roman"/>
          <w:color w:val="000000"/>
          <w:sz w:val="28"/>
          <w:szCs w:val="28"/>
          <w:highlight w:val="white"/>
        </w:rPr>
        <w:t>/Month [0,0.1]</w:t>
      </w:r>
    </w:p>
    <w:p w14:paraId="15A51E7E"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7A8F93E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26)    TIME </w:t>
      </w:r>
      <w:proofErr w:type="gramStart"/>
      <w:r w:rsidRPr="0018036F">
        <w:rPr>
          <w:rFonts w:ascii="Times New Roman" w:hAnsi="Times New Roman" w:cs="Times New Roman"/>
          <w:color w:val="000000"/>
          <w:sz w:val="28"/>
          <w:szCs w:val="28"/>
          <w:highlight w:val="white"/>
        </w:rPr>
        <w:t>STEP  =</w:t>
      </w:r>
      <w:proofErr w:type="gramEnd"/>
      <w:r w:rsidRPr="0018036F">
        <w:rPr>
          <w:rFonts w:ascii="Times New Roman" w:hAnsi="Times New Roman" w:cs="Times New Roman"/>
          <w:color w:val="000000"/>
          <w:sz w:val="28"/>
          <w:szCs w:val="28"/>
          <w:highlight w:val="white"/>
        </w:rPr>
        <w:t xml:space="preserve"> 0.125</w:t>
      </w:r>
    </w:p>
    <w:p w14:paraId="7129CD5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 [</w:t>
      </w:r>
      <w:proofErr w:type="gramStart"/>
      <w:r w:rsidRPr="0018036F">
        <w:rPr>
          <w:rFonts w:ascii="Times New Roman" w:hAnsi="Times New Roman" w:cs="Times New Roman"/>
          <w:color w:val="000000"/>
          <w:sz w:val="28"/>
          <w:szCs w:val="28"/>
          <w:highlight w:val="white"/>
        </w:rPr>
        <w:t>0,?</w:t>
      </w:r>
      <w:proofErr w:type="gramEnd"/>
      <w:r w:rsidRPr="0018036F">
        <w:rPr>
          <w:rFonts w:ascii="Times New Roman" w:hAnsi="Times New Roman" w:cs="Times New Roman"/>
          <w:color w:val="000000"/>
          <w:sz w:val="28"/>
          <w:szCs w:val="28"/>
          <w:highlight w:val="white"/>
        </w:rPr>
        <w:t>]</w:t>
      </w:r>
    </w:p>
    <w:p w14:paraId="6BB8A83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The time step for the simulation.</w:t>
      </w:r>
    </w:p>
    <w:p w14:paraId="261A968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p>
    <w:p w14:paraId="650CC02F"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27)    Time to Adjust Work Practices= 3</w:t>
      </w:r>
    </w:p>
    <w:p w14:paraId="3535A57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Month [1,12]</w:t>
      </w:r>
    </w:p>
    <w:p w14:paraId="661895C6"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5836AFD5"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lastRenderedPageBreak/>
        <w:t>(28)    Trained Turnover= Staff Turnover Rate * Number of Trained Individuals</w:t>
      </w:r>
    </w:p>
    <w:p w14:paraId="45047597"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Month</w:t>
      </w:r>
    </w:p>
    <w:p w14:paraId="571FFB52"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00F94DF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29)    Training Flow= Institutional Interest in Score * (Untrained People / Normal Time to </w:t>
      </w:r>
      <w:proofErr w:type="gramStart"/>
      <w:r w:rsidRPr="0018036F">
        <w:rPr>
          <w:rFonts w:ascii="Times New Roman" w:hAnsi="Times New Roman" w:cs="Times New Roman"/>
          <w:color w:val="000000"/>
          <w:sz w:val="28"/>
          <w:szCs w:val="28"/>
          <w:highlight w:val="white"/>
        </w:rPr>
        <w:t>Train )</w:t>
      </w:r>
      <w:proofErr w:type="gramEnd"/>
    </w:p>
    <w:p w14:paraId="7731842D"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Month</w:t>
      </w:r>
    </w:p>
    <w:p w14:paraId="41A8A510"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w:t>
      </w:r>
    </w:p>
    <w:p w14:paraId="7DD13FC9"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30)    Untrained People= Number of People Involved in Discharges - Number of Trained Individuals</w:t>
      </w:r>
    </w:p>
    <w:p w14:paraId="5F88EE37" w14:textId="77777777" w:rsidR="00D737EC" w:rsidRPr="0018036F" w:rsidRDefault="00D737EC" w:rsidP="00D737EC">
      <w:pPr>
        <w:autoSpaceDE w:val="0"/>
        <w:autoSpaceDN w:val="0"/>
        <w:adjustRightInd w:val="0"/>
        <w:spacing w:after="0" w:line="240" w:lineRule="auto"/>
        <w:rPr>
          <w:rFonts w:ascii="Times New Roman" w:hAnsi="Times New Roman" w:cs="Times New Roman"/>
          <w:color w:val="000000"/>
          <w:sz w:val="28"/>
          <w:szCs w:val="28"/>
          <w:highlight w:val="white"/>
        </w:rPr>
      </w:pPr>
      <w:r w:rsidRPr="0018036F">
        <w:rPr>
          <w:rFonts w:ascii="Times New Roman" w:hAnsi="Times New Roman" w:cs="Times New Roman"/>
          <w:color w:val="000000"/>
          <w:sz w:val="28"/>
          <w:szCs w:val="28"/>
          <w:highlight w:val="white"/>
        </w:rPr>
        <w:t xml:space="preserve">    Units: People</w:t>
      </w:r>
    </w:p>
    <w:p w14:paraId="64F0A75D" w14:textId="77777777" w:rsidR="00AE0833" w:rsidRDefault="00AE0833"/>
    <w:sectPr w:rsidR="00AE08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7EC"/>
    <w:rsid w:val="005D4CC8"/>
    <w:rsid w:val="005F7CB5"/>
    <w:rsid w:val="00AE0833"/>
    <w:rsid w:val="00D73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5602"/>
  <w15:chartTrackingRefBased/>
  <w15:docId w15:val="{17A3E0D2-9E30-4C43-9AF6-EAA48EFCF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7EC"/>
  </w:style>
  <w:style w:type="paragraph" w:styleId="Heading1">
    <w:name w:val="heading 1"/>
    <w:basedOn w:val="Normal"/>
    <w:next w:val="Normal"/>
    <w:link w:val="Heading1Char"/>
    <w:uiPriority w:val="9"/>
    <w:qFormat/>
    <w:rsid w:val="00D737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37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7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7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7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7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7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7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7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7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737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7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7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7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7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7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7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7EC"/>
    <w:rPr>
      <w:rFonts w:eastAsiaTheme="majorEastAsia" w:cstheme="majorBidi"/>
      <w:color w:val="272727" w:themeColor="text1" w:themeTint="D8"/>
    </w:rPr>
  </w:style>
  <w:style w:type="paragraph" w:styleId="Title">
    <w:name w:val="Title"/>
    <w:basedOn w:val="Normal"/>
    <w:next w:val="Normal"/>
    <w:link w:val="TitleChar"/>
    <w:uiPriority w:val="10"/>
    <w:qFormat/>
    <w:rsid w:val="00D737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7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7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7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7EC"/>
    <w:pPr>
      <w:spacing w:before="160"/>
      <w:jc w:val="center"/>
    </w:pPr>
    <w:rPr>
      <w:i/>
      <w:iCs/>
      <w:color w:val="404040" w:themeColor="text1" w:themeTint="BF"/>
    </w:rPr>
  </w:style>
  <w:style w:type="character" w:customStyle="1" w:styleId="QuoteChar">
    <w:name w:val="Quote Char"/>
    <w:basedOn w:val="DefaultParagraphFont"/>
    <w:link w:val="Quote"/>
    <w:uiPriority w:val="29"/>
    <w:rsid w:val="00D737EC"/>
    <w:rPr>
      <w:i/>
      <w:iCs/>
      <w:color w:val="404040" w:themeColor="text1" w:themeTint="BF"/>
    </w:rPr>
  </w:style>
  <w:style w:type="paragraph" w:styleId="ListParagraph">
    <w:name w:val="List Paragraph"/>
    <w:basedOn w:val="Normal"/>
    <w:uiPriority w:val="34"/>
    <w:qFormat/>
    <w:rsid w:val="00D737EC"/>
    <w:pPr>
      <w:ind w:left="720"/>
      <w:contextualSpacing/>
    </w:pPr>
  </w:style>
  <w:style w:type="character" w:styleId="IntenseEmphasis">
    <w:name w:val="Intense Emphasis"/>
    <w:basedOn w:val="DefaultParagraphFont"/>
    <w:uiPriority w:val="21"/>
    <w:qFormat/>
    <w:rsid w:val="00D737EC"/>
    <w:rPr>
      <w:i/>
      <w:iCs/>
      <w:color w:val="0F4761" w:themeColor="accent1" w:themeShade="BF"/>
    </w:rPr>
  </w:style>
  <w:style w:type="paragraph" w:styleId="IntenseQuote">
    <w:name w:val="Intense Quote"/>
    <w:basedOn w:val="Normal"/>
    <w:next w:val="Normal"/>
    <w:link w:val="IntenseQuoteChar"/>
    <w:uiPriority w:val="30"/>
    <w:qFormat/>
    <w:rsid w:val="00D737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7EC"/>
    <w:rPr>
      <w:i/>
      <w:iCs/>
      <w:color w:val="0F4761" w:themeColor="accent1" w:themeShade="BF"/>
    </w:rPr>
  </w:style>
  <w:style w:type="character" w:styleId="IntenseReference">
    <w:name w:val="Intense Reference"/>
    <w:basedOn w:val="DefaultParagraphFont"/>
    <w:uiPriority w:val="32"/>
    <w:qFormat/>
    <w:rsid w:val="00D737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81</Words>
  <Characters>3865</Characters>
  <Application>Microsoft Office Word</Application>
  <DocSecurity>0</DocSecurity>
  <Lines>65</Lines>
  <Paragraphs>19</Paragraphs>
  <ScaleCrop>false</ScaleCrop>
  <Company>Duke Health</Company>
  <LinksUpToDate>false</LinksUpToDate>
  <CharactersWithSpaces>4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perber, Ph.D.</dc:creator>
  <cp:keywords/>
  <dc:description/>
  <cp:lastModifiedBy>Nina Sperber, Ph.D.</cp:lastModifiedBy>
  <cp:revision>1</cp:revision>
  <dcterms:created xsi:type="dcterms:W3CDTF">2025-11-10T20:01:00Z</dcterms:created>
  <dcterms:modified xsi:type="dcterms:W3CDTF">2025-11-10T20:01:00Z</dcterms:modified>
</cp:coreProperties>
</file>